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987" w:type="dxa"/>
        <w:tblLook w:val="04A0" w:firstRow="1" w:lastRow="0" w:firstColumn="1" w:lastColumn="0" w:noHBand="0" w:noVBand="1"/>
      </w:tblPr>
      <w:tblGrid>
        <w:gridCol w:w="1488"/>
        <w:gridCol w:w="6705"/>
        <w:gridCol w:w="1795"/>
      </w:tblGrid>
      <w:tr w:rsidR="002B7D96" w:rsidRPr="002B7D96" w14:paraId="0E598F84" w14:textId="77777777" w:rsidTr="0017036B">
        <w:trPr>
          <w:trHeight w:val="370"/>
        </w:trPr>
        <w:tc>
          <w:tcPr>
            <w:tcW w:w="99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04812" w14:textId="77777777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B7D9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UBMED SEARCH STRATEGY 1 JUNE 2021</w:t>
            </w:r>
          </w:p>
        </w:tc>
      </w:tr>
      <w:tr w:rsidR="00671F8B" w:rsidRPr="002B7D96" w14:paraId="4516ABC7" w14:textId="77777777" w:rsidTr="0017036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F1F1"/>
            <w:vAlign w:val="center"/>
            <w:hideMark/>
          </w:tcPr>
          <w:p w14:paraId="1CE37E8B" w14:textId="77777777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</w:rPr>
            </w:pPr>
            <w:r w:rsidRPr="002B7D96">
              <w:rPr>
                <w:rFonts w:ascii="Calibri" w:eastAsia="Times New Roman" w:hAnsi="Calibri" w:cs="Calibri"/>
                <w:b/>
                <w:bCs/>
              </w:rPr>
              <w:t>Sear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1"/>
            <w:vAlign w:val="center"/>
            <w:hideMark/>
          </w:tcPr>
          <w:p w14:paraId="5E7A5ED4" w14:textId="77777777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</w:rPr>
            </w:pPr>
            <w:r w:rsidRPr="002B7D96">
              <w:rPr>
                <w:rFonts w:ascii="Calibri" w:eastAsia="Times New Roman" w:hAnsi="Calibri" w:cs="Calibri"/>
                <w:b/>
                <w:bCs/>
              </w:rPr>
              <w:t>Query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F1F1"/>
            <w:vAlign w:val="center"/>
            <w:hideMark/>
          </w:tcPr>
          <w:p w14:paraId="1794DE09" w14:textId="77777777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</w:rPr>
            </w:pPr>
            <w:r w:rsidRPr="002B7D96">
              <w:rPr>
                <w:rFonts w:ascii="Calibri" w:eastAsia="Times New Roman" w:hAnsi="Calibri" w:cs="Calibri"/>
                <w:b/>
                <w:bCs/>
              </w:rPr>
              <w:t>Results</w:t>
            </w:r>
          </w:p>
        </w:tc>
      </w:tr>
      <w:tr w:rsidR="00671F8B" w:rsidRPr="002B7D96" w14:paraId="60B8D850" w14:textId="77777777" w:rsidTr="0017036B">
        <w:trPr>
          <w:trHeight w:val="46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C8C717" w14:textId="77777777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2B7D96">
              <w:rPr>
                <w:rFonts w:ascii="Calibri" w:eastAsia="Times New Roman" w:hAnsi="Calibri" w:cs="Calibri"/>
              </w:rPr>
              <w:t>#8 (#7 filtered to 1 Oct 2019 to 1 June 2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8A7001" w14:textId="77777777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2B7D96">
              <w:rPr>
                <w:rFonts w:ascii="Calibri" w:eastAsia="Times New Roman" w:hAnsi="Calibri" w:cs="Calibri"/>
              </w:rPr>
              <w:t>Search: ((coronavirus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mh:noexp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coronavirus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corona virus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COVID-19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mh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covid-19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covid19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covid 2019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SARS-Cov-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mh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SARS-CoV-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SARS-CoV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SARSCoV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SARsCov-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SARS-coronavirus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severe acute respiratory syndrome coronavirus 2[nm] OR severe acute respiratory syndrome coronavirus 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2019-nCov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2019nCov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nCov2019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nCOV-2019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hCOV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n-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cov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ncov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coronaviridae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betacoronavirus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betacoronaviruses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sars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cov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 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novel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CoV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wuhan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 virus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hubei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SARS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corona virus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sars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AND (2019:2021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pdat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)) AND (Cross infection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mh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cross infection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ospital infection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nosocomial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ealth care associated infection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ealthcare associated infection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ealthcare infection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ealthcare acquired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ospital acquired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ospital associated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ospital incidence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ealthcare incidence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ealth care incidence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ospital case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ospital spread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ealthcare case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ealthcare spread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AND (2019:2021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pdat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))) AND (Patient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hospitalised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ospitalized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admitted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AND (2019:202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pdat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)) Filters: from 2019/10/1 - 2021/6/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F7CE78" w14:textId="77777777" w:rsidR="002B7D96" w:rsidRPr="002B7D96" w:rsidRDefault="0017036B" w:rsidP="00671F8B">
            <w:pPr>
              <w:spacing w:after="0" w:line="360" w:lineRule="auto"/>
              <w:rPr>
                <w:rFonts w:ascii="Calibri" w:eastAsia="Times New Roman" w:hAnsi="Calibri" w:cs="Calibri"/>
                <w:u w:val="single"/>
              </w:rPr>
            </w:pPr>
            <w:hyperlink r:id="rId4" w:history="1">
              <w:r w:rsidR="002B7D96" w:rsidRPr="002B7D96">
                <w:rPr>
                  <w:rFonts w:ascii="Calibri" w:eastAsia="Times New Roman" w:hAnsi="Calibri" w:cs="Calibri"/>
                  <w:u w:val="single"/>
                </w:rPr>
                <w:t>5,512</w:t>
              </w:r>
            </w:hyperlink>
          </w:p>
        </w:tc>
      </w:tr>
      <w:tr w:rsidR="00671F8B" w:rsidRPr="002B7D96" w14:paraId="7A627BC0" w14:textId="77777777" w:rsidTr="0017036B">
        <w:trPr>
          <w:trHeight w:val="46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4F65AE" w14:textId="77777777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2B7D96">
              <w:rPr>
                <w:rFonts w:ascii="Calibri" w:eastAsia="Times New Roman" w:hAnsi="Calibri" w:cs="Calibri"/>
              </w:rPr>
              <w:lastRenderedPageBreak/>
              <w:t>#7 (#2 AND #4 AND #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FC9E47" w14:textId="77777777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2B7D96">
              <w:rPr>
                <w:rFonts w:ascii="Calibri" w:eastAsia="Times New Roman" w:hAnsi="Calibri" w:cs="Calibri"/>
              </w:rPr>
              <w:t>Search: ((coronavirus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mh:noexp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coronavirus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corona virus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COVID-19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mh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covid-19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covid19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covid 2019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SARS-Cov-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mh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SARS-CoV-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SARS-CoV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SARSCoV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SARsCov-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SARS-coronavirus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severe acute respiratory syndrome coronavirus 2[nm] OR severe acute respiratory syndrome coronavirus 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2019-nCov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2019nCov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nCov2019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nCOV-2019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hCOV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n-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cov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ncov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coronaviridae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betacoronavirus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betacoronaviruses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sars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cov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 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novel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CoV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wuhan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 virus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hubei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SARS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corona virus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sars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AND (2019:2021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pdat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)) AND (Cross infection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mh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cross infection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ospital infection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nosocomial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ealth care associated infection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ealthcare associated infection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ealthcare infection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ealthcare acquired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ospital acquired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ospital associated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ospital incidence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ealthcare incidence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ealth care incidence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ospital case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ospital spread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ealthcare case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ealthcare spread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AND (2019:2021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pdat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))) AND (Patient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hospitalised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ospitalized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admitted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AND (2019:202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pdat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)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50CA02" w14:textId="77777777" w:rsidR="002B7D96" w:rsidRPr="002B7D96" w:rsidRDefault="0017036B" w:rsidP="00671F8B">
            <w:pPr>
              <w:spacing w:after="0" w:line="360" w:lineRule="auto"/>
              <w:rPr>
                <w:rFonts w:ascii="Calibri" w:eastAsia="Times New Roman" w:hAnsi="Calibri" w:cs="Calibri"/>
                <w:u w:val="single"/>
              </w:rPr>
            </w:pPr>
            <w:hyperlink r:id="rId5" w:history="1">
              <w:r w:rsidR="002B7D96" w:rsidRPr="002B7D96">
                <w:rPr>
                  <w:rFonts w:ascii="Calibri" w:eastAsia="Times New Roman" w:hAnsi="Calibri" w:cs="Calibri"/>
                  <w:u w:val="single"/>
                </w:rPr>
                <w:t>5,533</w:t>
              </w:r>
            </w:hyperlink>
          </w:p>
        </w:tc>
      </w:tr>
      <w:tr w:rsidR="00671F8B" w:rsidRPr="002B7D96" w14:paraId="232EB1DF" w14:textId="77777777" w:rsidTr="0017036B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326A77" w14:textId="77777777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2B7D96">
              <w:rPr>
                <w:rFonts w:ascii="Calibri" w:eastAsia="Times New Roman" w:hAnsi="Calibri" w:cs="Calibri"/>
              </w:rPr>
              <w:t>#6 (Date filter: 2019-2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2B187E" w14:textId="77777777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2B7D96">
              <w:rPr>
                <w:rFonts w:ascii="Calibri" w:eastAsia="Times New Roman" w:hAnsi="Calibri" w:cs="Calibri"/>
              </w:rPr>
              <w:t>Search: Patient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hospitalised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ospitalized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admitted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 Filters: from 2019 - 2022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577BA1" w14:textId="77777777" w:rsidR="002B7D96" w:rsidRPr="002B7D96" w:rsidRDefault="0017036B" w:rsidP="00671F8B">
            <w:pPr>
              <w:spacing w:after="0" w:line="360" w:lineRule="auto"/>
              <w:rPr>
                <w:rFonts w:ascii="Calibri" w:eastAsia="Times New Roman" w:hAnsi="Calibri" w:cs="Calibri"/>
                <w:u w:val="single"/>
              </w:rPr>
            </w:pPr>
            <w:hyperlink r:id="rId6" w:history="1">
              <w:r w:rsidR="002B7D96" w:rsidRPr="002B7D96">
                <w:rPr>
                  <w:rFonts w:ascii="Calibri" w:eastAsia="Times New Roman" w:hAnsi="Calibri" w:cs="Calibri"/>
                  <w:u w:val="single"/>
                </w:rPr>
                <w:t>1,071,682</w:t>
              </w:r>
            </w:hyperlink>
          </w:p>
        </w:tc>
      </w:tr>
      <w:tr w:rsidR="00671F8B" w:rsidRPr="002B7D96" w14:paraId="47AD407E" w14:textId="77777777" w:rsidTr="0017036B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6A7E72" w14:textId="77777777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2B7D96">
              <w:rPr>
                <w:rFonts w:ascii="Calibri" w:eastAsia="Times New Roman" w:hAnsi="Calibri" w:cs="Calibri"/>
              </w:rPr>
              <w:t>#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81AB5C" w14:textId="77777777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2B7D96">
              <w:rPr>
                <w:rFonts w:ascii="Calibri" w:eastAsia="Times New Roman" w:hAnsi="Calibri" w:cs="Calibri"/>
              </w:rPr>
              <w:t>Search: Patient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hospitalised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ospitalized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admitted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97E15A" w14:textId="77777777" w:rsidR="002B7D96" w:rsidRPr="002B7D96" w:rsidRDefault="0017036B" w:rsidP="00671F8B">
            <w:pPr>
              <w:spacing w:after="0" w:line="360" w:lineRule="auto"/>
              <w:rPr>
                <w:rFonts w:ascii="Calibri" w:eastAsia="Times New Roman" w:hAnsi="Calibri" w:cs="Calibri"/>
                <w:u w:val="single"/>
              </w:rPr>
            </w:pPr>
            <w:hyperlink r:id="rId7" w:history="1">
              <w:r w:rsidR="002B7D96" w:rsidRPr="002B7D96">
                <w:rPr>
                  <w:rFonts w:ascii="Calibri" w:eastAsia="Times New Roman" w:hAnsi="Calibri" w:cs="Calibri"/>
                  <w:u w:val="single"/>
                </w:rPr>
                <w:t>7,184,350</w:t>
              </w:r>
            </w:hyperlink>
          </w:p>
        </w:tc>
      </w:tr>
      <w:tr w:rsidR="00671F8B" w:rsidRPr="002B7D96" w14:paraId="61627625" w14:textId="77777777" w:rsidTr="0017036B">
        <w:trPr>
          <w:trHeight w:val="17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8FF2EB" w14:textId="77777777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2B7D96">
              <w:rPr>
                <w:rFonts w:ascii="Calibri" w:eastAsia="Times New Roman" w:hAnsi="Calibri" w:cs="Calibri"/>
              </w:rPr>
              <w:t>#4 (Date filter: 2019-2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6716B6" w14:textId="77777777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2B7D96">
              <w:rPr>
                <w:rFonts w:ascii="Calibri" w:eastAsia="Times New Roman" w:hAnsi="Calibri" w:cs="Calibri"/>
              </w:rPr>
              <w:t>Search: Cross infection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mh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cross infection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ospital infection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nosocomial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ealth care associated infection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ealthcare associated infection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ealthcare infection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ealthcare acquired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ospital acquired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ospital associated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ospital incidence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ealthcare incidence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ealth care incidence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ospital case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</w:t>
            </w:r>
            <w:r w:rsidRPr="002B7D96">
              <w:rPr>
                <w:rFonts w:ascii="Calibri" w:eastAsia="Times New Roman" w:hAnsi="Calibri" w:cs="Calibri"/>
              </w:rPr>
              <w:lastRenderedPageBreak/>
              <w:t>OR hospital spread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ealthcare case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ealthcare spread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 Filters: from 2019 - 202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DF08D4" w14:textId="77777777" w:rsidR="002B7D96" w:rsidRPr="002B7D96" w:rsidRDefault="0017036B" w:rsidP="00671F8B">
            <w:pPr>
              <w:spacing w:after="0" w:line="360" w:lineRule="auto"/>
              <w:rPr>
                <w:rFonts w:ascii="Calibri" w:eastAsia="Times New Roman" w:hAnsi="Calibri" w:cs="Calibri"/>
                <w:u w:val="single"/>
              </w:rPr>
            </w:pPr>
            <w:hyperlink r:id="rId8" w:history="1">
              <w:r w:rsidR="002B7D96" w:rsidRPr="002B7D96">
                <w:rPr>
                  <w:rFonts w:ascii="Calibri" w:eastAsia="Times New Roman" w:hAnsi="Calibri" w:cs="Calibri"/>
                  <w:u w:val="single"/>
                </w:rPr>
                <w:t>35,484</w:t>
              </w:r>
            </w:hyperlink>
          </w:p>
        </w:tc>
      </w:tr>
      <w:tr w:rsidR="00671F8B" w:rsidRPr="002B7D96" w14:paraId="50CAE934" w14:textId="77777777" w:rsidTr="0017036B">
        <w:trPr>
          <w:trHeight w:val="17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B4E13" w14:textId="77777777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2B7D96">
              <w:rPr>
                <w:rFonts w:ascii="Calibri" w:eastAsia="Times New Roman" w:hAnsi="Calibri" w:cs="Calibri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CEE034" w14:textId="77777777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2B7D96">
              <w:rPr>
                <w:rFonts w:ascii="Calibri" w:eastAsia="Times New Roman" w:hAnsi="Calibri" w:cs="Calibri"/>
              </w:rPr>
              <w:t>Search: Cross infection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mh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cross infection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ospital infection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nosocomial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ealth care associated infection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ealthcare associated infection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ealthcare infection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ealthcare acquired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ospital acquired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ospital associated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ospital incidence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ealthcare incidence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ealth care incidence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ospital case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ospital spread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ealthcare case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healthcare spread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7C18A9" w14:textId="77777777" w:rsidR="002B7D96" w:rsidRPr="002B7D96" w:rsidRDefault="0017036B" w:rsidP="00671F8B">
            <w:pPr>
              <w:spacing w:after="0" w:line="360" w:lineRule="auto"/>
              <w:rPr>
                <w:rFonts w:ascii="Calibri" w:eastAsia="Times New Roman" w:hAnsi="Calibri" w:cs="Calibri"/>
                <w:u w:val="single"/>
              </w:rPr>
            </w:pPr>
            <w:hyperlink r:id="rId9" w:history="1">
              <w:r w:rsidR="002B7D96" w:rsidRPr="002B7D96">
                <w:rPr>
                  <w:rFonts w:ascii="Calibri" w:eastAsia="Times New Roman" w:hAnsi="Calibri" w:cs="Calibri"/>
                  <w:u w:val="single"/>
                </w:rPr>
                <w:t>185,663</w:t>
              </w:r>
            </w:hyperlink>
          </w:p>
        </w:tc>
      </w:tr>
      <w:tr w:rsidR="00671F8B" w:rsidRPr="002B7D96" w14:paraId="7D012F3C" w14:textId="77777777" w:rsidTr="0017036B">
        <w:trPr>
          <w:trHeight w:val="26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61599E" w14:textId="77777777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2B7D96">
              <w:rPr>
                <w:rFonts w:ascii="Calibri" w:eastAsia="Times New Roman" w:hAnsi="Calibri" w:cs="Calibri"/>
              </w:rPr>
              <w:t>#2 (Date filter: 2019-2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B7C131" w14:textId="77777777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2B7D96">
              <w:rPr>
                <w:rFonts w:ascii="Calibri" w:eastAsia="Times New Roman" w:hAnsi="Calibri" w:cs="Calibri"/>
              </w:rPr>
              <w:t>Search: coronavirus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mh:noexp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coronavirus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corona virus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COVID-19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mh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covid-19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covid19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covid 2019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SARS-Cov-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mh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SARS-CoV-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SARS-CoV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SARSCoV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SARsCov-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SARS-coronavirus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severe acute respiratory syndrome coronavirus 2[nm] OR severe acute respiratory syndrome coronavirus 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2019-nCov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2019nCov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nCov2019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nCOV-2019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hCOV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n-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cov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ncov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coronaviridae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betacoronavirus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betacoronaviruses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sars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cov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 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novel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CoV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wuhan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 virus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hubei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SARS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corona virus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sars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 Filters: from 2019 - 2021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7B3084" w14:textId="77777777" w:rsidR="002B7D96" w:rsidRPr="002B7D96" w:rsidRDefault="0017036B" w:rsidP="00325772">
            <w:pPr>
              <w:spacing w:after="0" w:line="360" w:lineRule="auto"/>
              <w:rPr>
                <w:rFonts w:ascii="Calibri" w:eastAsia="Times New Roman" w:hAnsi="Calibri" w:cs="Calibri"/>
                <w:u w:val="single"/>
              </w:rPr>
            </w:pPr>
            <w:hyperlink r:id="rId10" w:history="1">
              <w:r w:rsidR="002B7D96" w:rsidRPr="002B7D96">
                <w:rPr>
                  <w:rFonts w:ascii="Calibri" w:eastAsia="Times New Roman" w:hAnsi="Calibri" w:cs="Calibri"/>
                  <w:u w:val="single"/>
                </w:rPr>
                <w:t>140,905</w:t>
              </w:r>
            </w:hyperlink>
          </w:p>
        </w:tc>
      </w:tr>
      <w:tr w:rsidR="00671F8B" w:rsidRPr="002B7D96" w14:paraId="5E6D8C55" w14:textId="77777777" w:rsidTr="0017036B">
        <w:trPr>
          <w:trHeight w:val="23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7E1798" w14:textId="77777777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2B7D96">
              <w:rPr>
                <w:rFonts w:ascii="Calibri" w:eastAsia="Times New Roman" w:hAnsi="Calibri" w:cs="Calibri"/>
              </w:rPr>
              <w:t>#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5BF35E" w14:textId="77777777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2B7D96">
              <w:rPr>
                <w:rFonts w:ascii="Calibri" w:eastAsia="Times New Roman" w:hAnsi="Calibri" w:cs="Calibri"/>
              </w:rPr>
              <w:t>Search: coronavirus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mh:noexp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coronavirus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corona virus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COVID-19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mh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covid-19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covid19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covid 2019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SARS-Cov-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mh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SARS-CoV-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SARS-CoV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SARSCoV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SARsCov-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SARS-coronavirus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severe acute respiratory syndrome coronavirus 2[nm] OR severe acute respiratory syndrome coronavirus 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2019-nCov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2019nCov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nCov2019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nCOV-</w:t>
            </w:r>
            <w:r w:rsidRPr="002B7D96">
              <w:rPr>
                <w:rFonts w:ascii="Calibri" w:eastAsia="Times New Roman" w:hAnsi="Calibri" w:cs="Calibri"/>
              </w:rPr>
              <w:lastRenderedPageBreak/>
              <w:t>2019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hCOV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n-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cov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ncov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coronaviridae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betacoronavirus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betacoronaviruses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sars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cov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 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novel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CoV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wuhan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 virus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hubei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SARS2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 OR corona virus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 xml:space="preserve">] OR 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sars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*[</w:t>
            </w:r>
            <w:proofErr w:type="spellStart"/>
            <w:r w:rsidRPr="002B7D96">
              <w:rPr>
                <w:rFonts w:ascii="Calibri" w:eastAsia="Times New Roman" w:hAnsi="Calibri" w:cs="Calibri"/>
              </w:rPr>
              <w:t>tiab</w:t>
            </w:r>
            <w:proofErr w:type="spellEnd"/>
            <w:r w:rsidRPr="002B7D96">
              <w:rPr>
                <w:rFonts w:ascii="Calibri" w:eastAsia="Times New Roman" w:hAnsi="Calibri" w:cs="Calibri"/>
              </w:rPr>
              <w:t>]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942C1F" w14:textId="77777777" w:rsidR="002B7D96" w:rsidRPr="002B7D96" w:rsidRDefault="0017036B" w:rsidP="00325772">
            <w:pPr>
              <w:spacing w:after="0" w:line="360" w:lineRule="auto"/>
              <w:rPr>
                <w:rFonts w:ascii="Calibri" w:eastAsia="Times New Roman" w:hAnsi="Calibri" w:cs="Calibri"/>
                <w:u w:val="single"/>
              </w:rPr>
            </w:pPr>
            <w:hyperlink r:id="rId11" w:history="1">
              <w:r w:rsidR="002B7D96" w:rsidRPr="002B7D96">
                <w:rPr>
                  <w:rFonts w:ascii="Calibri" w:eastAsia="Times New Roman" w:hAnsi="Calibri" w:cs="Calibri"/>
                  <w:u w:val="single"/>
                </w:rPr>
                <w:t>158,654</w:t>
              </w:r>
            </w:hyperlink>
          </w:p>
        </w:tc>
      </w:tr>
      <w:tr w:rsidR="002B7D96" w:rsidRPr="002B7D96" w14:paraId="3B558924" w14:textId="77777777" w:rsidTr="0017036B">
        <w:trPr>
          <w:trHeight w:val="370"/>
        </w:trPr>
        <w:tc>
          <w:tcPr>
            <w:tcW w:w="99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8860" w14:textId="77777777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B7D9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WEB OF SCIENCE SEARCH STRATEGY 1 JUNE 2021</w:t>
            </w:r>
          </w:p>
        </w:tc>
      </w:tr>
      <w:tr w:rsidR="002B7D96" w:rsidRPr="002B7D96" w14:paraId="19AFD150" w14:textId="77777777" w:rsidTr="0017036B">
        <w:trPr>
          <w:trHeight w:val="5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7B01BE" w14:textId="77777777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2B7D96">
              <w:rPr>
                <w:rFonts w:ascii="Calibri" w:eastAsia="Times New Roman" w:hAnsi="Calibri" w:cstheme="minorHAnsi"/>
              </w:rPr>
              <w:t>#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4C834" w14:textId="0F04C43D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2B7D96">
              <w:rPr>
                <w:rFonts w:ascii="Calibri" w:eastAsia="Times New Roman" w:hAnsi="Calibri" w:cstheme="minorHAnsi"/>
              </w:rPr>
              <w:t>#</w:t>
            </w:r>
            <w:proofErr w:type="gramStart"/>
            <w:r w:rsidRPr="002B7D96">
              <w:rPr>
                <w:rFonts w:ascii="Calibri" w:eastAsia="Times New Roman" w:hAnsi="Calibri" w:cstheme="minorHAnsi"/>
              </w:rPr>
              <w:t>3  AND</w:t>
            </w:r>
            <w:proofErr w:type="gramEnd"/>
            <w:r w:rsidRPr="002B7D96">
              <w:rPr>
                <w:rFonts w:ascii="Calibri" w:eastAsia="Times New Roman" w:hAnsi="Calibri" w:cstheme="minorHAnsi"/>
              </w:rPr>
              <w:t>  #2  AND  #1</w:t>
            </w:r>
          </w:p>
          <w:p w14:paraId="18FEC3CC" w14:textId="12E165C2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2B7D96">
              <w:rPr>
                <w:rFonts w:ascii="Calibri" w:eastAsia="Times New Roman" w:hAnsi="Calibri" w:cstheme="minorHAnsi"/>
                <w:i/>
                <w:iCs/>
              </w:rPr>
              <w:t>Indexes=SCI-EXPANDED, SSCI, A&amp;HCI, ESCI Timespan=2019-2021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A208F" w14:textId="77777777" w:rsidR="002B7D96" w:rsidRPr="002B7D96" w:rsidRDefault="0017036B" w:rsidP="00671F8B">
            <w:pPr>
              <w:spacing w:after="0" w:line="360" w:lineRule="auto"/>
              <w:rPr>
                <w:rFonts w:ascii="Calibri" w:eastAsia="Times New Roman" w:hAnsi="Calibri" w:cs="Calibri"/>
                <w:u w:val="single"/>
              </w:rPr>
            </w:pPr>
            <w:hyperlink r:id="rId12" w:tooltip="Click to view the results" w:history="1">
              <w:r w:rsidR="002B7D96" w:rsidRPr="002B7D96">
                <w:rPr>
                  <w:rFonts w:ascii="Calibri" w:eastAsia="Times New Roman" w:hAnsi="Calibri" w:cs="Calibri"/>
                  <w:u w:val="single"/>
                </w:rPr>
                <w:t>645</w:t>
              </w:r>
            </w:hyperlink>
          </w:p>
        </w:tc>
      </w:tr>
      <w:tr w:rsidR="002B7D96" w:rsidRPr="002B7D96" w14:paraId="117E5F22" w14:textId="77777777" w:rsidTr="0017036B">
        <w:trPr>
          <w:trHeight w:val="243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259252" w14:textId="77777777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2B7D96">
              <w:rPr>
                <w:rFonts w:ascii="Calibri" w:eastAsia="Times New Roman" w:hAnsi="Calibri" w:cstheme="minorHAnsi"/>
              </w:rPr>
              <w:t>#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BCCC1" w14:textId="44E91A06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2B7D96">
              <w:rPr>
                <w:rFonts w:ascii="Calibri" w:eastAsia="Times New Roman" w:hAnsi="Calibri" w:cstheme="minorHAnsi"/>
              </w:rPr>
              <w:t xml:space="preserve">(TS=(“nosocomial infection” OR “cross infection” OR “hospital acquired infection” OR “healthcare associated infection” OR “healthcare-associated infections” OR “healthcare-acquired infections” OR “hospital acquired infections” OR nosocomial OR “healthcare associated” OR “hospital acquired” OR “hospital-acquired” OR “healthcare-associated” OR “healthcare spread” OR “healthcare case” OR “healthcare incidence” OR “hospital case” OR “hospital incidence” OR “hospital spread”) )  </w:t>
            </w:r>
            <w:r w:rsidRPr="002B7D96">
              <w:rPr>
                <w:rFonts w:ascii="Calibri" w:eastAsia="Times New Roman" w:hAnsi="Calibri" w:cs="Calibri"/>
                <w:i/>
                <w:iCs/>
              </w:rPr>
              <w:t xml:space="preserve">  AND  </w:t>
            </w:r>
            <w:r w:rsidRPr="002B7D96">
              <w:rPr>
                <w:rFonts w:ascii="Calibri" w:eastAsia="Times New Roman" w:hAnsi="Calibri" w:cs="Calibri"/>
              </w:rPr>
              <w:t>LANGUAGE:  (English)</w:t>
            </w:r>
          </w:p>
          <w:p w14:paraId="3B6B0F95" w14:textId="1CDAC82E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2B7D96">
              <w:rPr>
                <w:rFonts w:ascii="Calibri" w:eastAsia="Times New Roman" w:hAnsi="Calibri" w:cstheme="minorHAnsi"/>
                <w:i/>
                <w:iCs/>
              </w:rPr>
              <w:t>Indexes=SCI-EXPANDED, SSCI, A&amp;HCI, ESCI Timespan=2019-2021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19F06" w14:textId="77777777" w:rsidR="002B7D96" w:rsidRPr="002B7D96" w:rsidRDefault="0017036B" w:rsidP="00671F8B">
            <w:pPr>
              <w:spacing w:after="0" w:line="360" w:lineRule="auto"/>
              <w:rPr>
                <w:rFonts w:ascii="Calibri" w:eastAsia="Times New Roman" w:hAnsi="Calibri" w:cs="Calibri"/>
                <w:u w:val="single"/>
              </w:rPr>
            </w:pPr>
            <w:hyperlink r:id="rId13" w:tooltip="Click to view the results" w:history="1">
              <w:r w:rsidR="002B7D96" w:rsidRPr="002B7D96">
                <w:rPr>
                  <w:rFonts w:ascii="Calibri" w:eastAsia="Times New Roman" w:hAnsi="Calibri" w:cs="Calibri"/>
                  <w:u w:val="single"/>
                </w:rPr>
                <w:t>8,580</w:t>
              </w:r>
            </w:hyperlink>
          </w:p>
        </w:tc>
      </w:tr>
      <w:tr w:rsidR="002B7D96" w:rsidRPr="002B7D96" w14:paraId="45B340C7" w14:textId="77777777" w:rsidTr="0017036B">
        <w:trPr>
          <w:trHeight w:val="8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9C51" w14:textId="77777777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2B7D96">
              <w:rPr>
                <w:rFonts w:ascii="Calibri" w:eastAsia="Times New Roman" w:hAnsi="Calibri" w:cstheme="minorHAnsi"/>
              </w:rPr>
              <w:t>#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A3353" w14:textId="3D98250E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2B7D96">
              <w:rPr>
                <w:rFonts w:ascii="Calibri" w:eastAsia="Times New Roman" w:hAnsi="Calibri" w:cstheme="minorHAnsi"/>
              </w:rPr>
              <w:t xml:space="preserve">(TS= (Patient OR Patients OR hospitalized OR </w:t>
            </w:r>
            <w:proofErr w:type="spellStart"/>
            <w:r w:rsidRPr="002B7D96">
              <w:rPr>
                <w:rFonts w:ascii="Calibri" w:eastAsia="Times New Roman" w:hAnsi="Calibri" w:cstheme="minorHAnsi"/>
              </w:rPr>
              <w:t>hospitalised</w:t>
            </w:r>
            <w:proofErr w:type="spellEnd"/>
            <w:r w:rsidRPr="002B7D96">
              <w:rPr>
                <w:rFonts w:ascii="Calibri" w:eastAsia="Times New Roman" w:hAnsi="Calibri" w:cstheme="minorHAnsi"/>
              </w:rPr>
              <w:t xml:space="preserve"> OR admitted</w:t>
            </w:r>
            <w:proofErr w:type="gramStart"/>
            <w:r w:rsidRPr="002B7D96">
              <w:rPr>
                <w:rFonts w:ascii="Calibri" w:eastAsia="Times New Roman" w:hAnsi="Calibri" w:cstheme="minorHAnsi"/>
              </w:rPr>
              <w:t>) )</w:t>
            </w:r>
            <w:proofErr w:type="gramEnd"/>
            <w:r w:rsidRPr="002B7D96">
              <w:rPr>
                <w:rFonts w:ascii="Calibri" w:eastAsia="Times New Roman" w:hAnsi="Calibri" w:cstheme="minorHAnsi"/>
              </w:rPr>
              <w:t xml:space="preserve">  </w:t>
            </w:r>
            <w:r w:rsidRPr="002B7D96">
              <w:rPr>
                <w:rFonts w:ascii="Calibri" w:eastAsia="Times New Roman" w:hAnsi="Calibri" w:cs="Calibri"/>
                <w:i/>
                <w:iCs/>
              </w:rPr>
              <w:t xml:space="preserve">  AND  </w:t>
            </w:r>
            <w:r w:rsidRPr="002B7D96">
              <w:rPr>
                <w:rFonts w:ascii="Calibri" w:eastAsia="Times New Roman" w:hAnsi="Calibri" w:cs="Calibri"/>
              </w:rPr>
              <w:t>LANGUAGE:  (English)</w:t>
            </w:r>
          </w:p>
          <w:p w14:paraId="5BADC3A3" w14:textId="2A8FD184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2B7D96">
              <w:rPr>
                <w:rFonts w:ascii="Calibri" w:eastAsia="Times New Roman" w:hAnsi="Calibri" w:cstheme="minorHAnsi"/>
                <w:i/>
                <w:iCs/>
              </w:rPr>
              <w:t>Indexes=SCI-EXPANDED, SSCI, A&amp;HCI, ESCI Timespan=2019-2021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39DA" w14:textId="77777777" w:rsidR="002B7D96" w:rsidRPr="002B7D96" w:rsidRDefault="0017036B" w:rsidP="00671F8B">
            <w:pPr>
              <w:spacing w:after="0" w:line="360" w:lineRule="auto"/>
              <w:rPr>
                <w:rFonts w:ascii="Calibri" w:eastAsia="Times New Roman" w:hAnsi="Calibri" w:cs="Calibri"/>
                <w:u w:val="single"/>
              </w:rPr>
            </w:pPr>
            <w:hyperlink r:id="rId14" w:tooltip="Click to view the results" w:history="1">
              <w:r w:rsidR="002B7D96" w:rsidRPr="002B7D96">
                <w:rPr>
                  <w:rFonts w:ascii="Calibri" w:eastAsia="Times New Roman" w:hAnsi="Calibri" w:cs="Calibri"/>
                  <w:u w:val="single"/>
                </w:rPr>
                <w:t>1,093,510</w:t>
              </w:r>
            </w:hyperlink>
          </w:p>
        </w:tc>
      </w:tr>
      <w:tr w:rsidR="002B7D96" w:rsidRPr="002B7D96" w14:paraId="5183A5E3" w14:textId="77777777" w:rsidTr="0017036B">
        <w:trPr>
          <w:trHeight w:val="192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8D0EB" w14:textId="77777777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2B7D96">
              <w:rPr>
                <w:rFonts w:ascii="Calibri" w:eastAsia="Times New Roman" w:hAnsi="Calibri" w:cstheme="minorHAnsi"/>
              </w:rPr>
              <w:t>#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F2919" w14:textId="10D271DD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2B7D96">
              <w:rPr>
                <w:rFonts w:ascii="Calibri" w:eastAsia="Times New Roman" w:hAnsi="Calibri" w:cstheme="minorHAnsi"/>
              </w:rPr>
              <w:t>(TS</w:t>
            </w:r>
            <w:proofErr w:type="gramStart"/>
            <w:r w:rsidRPr="002B7D96">
              <w:rPr>
                <w:rFonts w:ascii="Calibri" w:eastAsia="Times New Roman" w:hAnsi="Calibri" w:cstheme="minorHAnsi"/>
              </w:rPr>
              <w:t>=(</w:t>
            </w:r>
            <w:proofErr w:type="gramEnd"/>
            <w:r w:rsidRPr="002B7D96">
              <w:rPr>
                <w:rFonts w:ascii="Calibri" w:eastAsia="Times New Roman" w:hAnsi="Calibri" w:cstheme="minorHAnsi"/>
              </w:rPr>
              <w:t xml:space="preserve">“Wuhan coronavirus” OR “COVID19*” OR “COVID-19*” OR “COVID-2019*” OR “coronavirus disease 2019” OR “SARS-CoV-2” OR “2019-nCoV” OR “2019 novel coronavirus” OR “severe acute respiratory syndrome coronavirus 2” OR “2019 novel coronavirus infection” OR “coronavirus disease 2019” OR “coronavirus disease-19” OR “SARS-CoV-2019” OR “SARS-CoV-19”) )  </w:t>
            </w:r>
            <w:r w:rsidRPr="002B7D96">
              <w:rPr>
                <w:rFonts w:ascii="Calibri" w:eastAsia="Times New Roman" w:hAnsi="Calibri" w:cs="Calibri"/>
                <w:i/>
                <w:iCs/>
              </w:rPr>
              <w:t xml:space="preserve">  AND  </w:t>
            </w:r>
            <w:r w:rsidRPr="002B7D96">
              <w:rPr>
                <w:rFonts w:ascii="Calibri" w:eastAsia="Times New Roman" w:hAnsi="Calibri" w:cs="Calibri"/>
              </w:rPr>
              <w:t>LANGUAGE:  (English)</w:t>
            </w:r>
          </w:p>
          <w:p w14:paraId="31739107" w14:textId="0B888FAF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2B7D96">
              <w:rPr>
                <w:rFonts w:ascii="Calibri" w:eastAsia="Times New Roman" w:hAnsi="Calibri" w:cstheme="minorHAnsi"/>
                <w:i/>
                <w:iCs/>
              </w:rPr>
              <w:t>Indexes=SCI-EXPANDED, SSCI, A&amp;HCI, ESCI Timespan=2019-2021</w:t>
            </w:r>
          </w:p>
        </w:tc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F8239" w14:textId="77777777" w:rsidR="002B7D96" w:rsidRPr="002B7D96" w:rsidRDefault="0017036B" w:rsidP="00671F8B">
            <w:pPr>
              <w:spacing w:after="0" w:line="360" w:lineRule="auto"/>
              <w:rPr>
                <w:rFonts w:ascii="Calibri" w:eastAsia="Times New Roman" w:hAnsi="Calibri" w:cs="Calibri"/>
                <w:u w:val="single"/>
              </w:rPr>
            </w:pPr>
            <w:hyperlink r:id="rId15" w:tooltip="Click to view the results" w:history="1">
              <w:r w:rsidR="002B7D96" w:rsidRPr="002B7D96">
                <w:rPr>
                  <w:rFonts w:ascii="Calibri" w:eastAsia="Times New Roman" w:hAnsi="Calibri" w:cs="Calibri"/>
                  <w:u w:val="single"/>
                </w:rPr>
                <w:t>124,156</w:t>
              </w:r>
            </w:hyperlink>
          </w:p>
        </w:tc>
      </w:tr>
      <w:tr w:rsidR="002B7D96" w:rsidRPr="002B7D96" w14:paraId="1F2CD30E" w14:textId="77777777" w:rsidTr="0017036B">
        <w:trPr>
          <w:trHeight w:val="370"/>
        </w:trPr>
        <w:tc>
          <w:tcPr>
            <w:tcW w:w="998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22973" w14:textId="77777777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B7D9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COPUS SEARCH STRATEGY 1 JUNE 2021</w:t>
            </w:r>
          </w:p>
        </w:tc>
      </w:tr>
      <w:tr w:rsidR="002B7D96" w:rsidRPr="002B7D96" w14:paraId="3257454C" w14:textId="77777777" w:rsidTr="0017036B">
        <w:trPr>
          <w:trHeight w:val="3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9955C" w14:textId="77777777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2B7D96">
              <w:rPr>
                <w:rFonts w:ascii="Calibri" w:eastAsia="Times New Roman" w:hAnsi="Calibri" w:cs="Calibri"/>
              </w:rPr>
              <w:lastRenderedPageBreak/>
              <w:t>#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3A9AA" w14:textId="77777777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2B7D96">
              <w:rPr>
                <w:rFonts w:ascii="Calibri" w:eastAsia="Times New Roman" w:hAnsi="Calibri" w:cs="Calibri"/>
                <w:lang w:val="en-GB"/>
              </w:rPr>
              <w:t>TITLE-ABS-KEY ("Wuhan coronavirus" OR "Wuhan seafood market pneumonia virus" OR "COVID19*" OR "COVID-19*" OR "COVID-2019*" OR "coronavirus disease 2019" OR "SARS-CoV-2" OR sars2 OR "2019-nCoV" OR "2019 novel coronavirus" OR "severe acute respiratory syndrome coronavirus 2" OR "2019 novel coronavirus infection" OR "coronavirus disease 2019" OR "coronavirus disease-19" OR "novel coronavirus" OR coronavirus OR "SARS-CoV-2019" OR "SARS-CoV-19") AND TITLE-ABS-KEY (Patient OR Patients OR hospitalized OR hospitalised OR "hospitalized patients" OR "hospitalized patients") AND TITLE-ABS-KEY ( "nosocomial infection" OR "cross infection" OR "hospital acquired infection" OR "healthcare associated infection" OR "healthcare-associated infections" OR "healthcare-acquired infections" OR "hospital acquired infections" OR nosocomial OR "healthcare associated" OR "hospital acquired" OR "hospital-acquired" OR "healthcare-associated" OR "healthcare spread" OR "healthcare case" OR "healthcare incidence") AND ( LIMIT-TO ( PUBYEAR,2021) OR LIMIT-TO ( PUBYEAR,2020) OR LIMIT-TO ( PUBYEAR,2019) 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9DEC" w14:textId="77777777" w:rsidR="002B7D96" w:rsidRPr="002B7D96" w:rsidRDefault="002B7D96" w:rsidP="00671F8B">
            <w:pPr>
              <w:spacing w:after="0" w:line="360" w:lineRule="auto"/>
              <w:rPr>
                <w:rFonts w:ascii="Calibri" w:eastAsia="Times New Roman" w:hAnsi="Calibri" w:cs="Calibri"/>
              </w:rPr>
            </w:pPr>
            <w:r w:rsidRPr="002B7D96">
              <w:rPr>
                <w:rFonts w:ascii="Calibri" w:eastAsia="Times New Roman" w:hAnsi="Calibri" w:cs="Calibri"/>
              </w:rPr>
              <w:t>1 303</w:t>
            </w:r>
          </w:p>
        </w:tc>
      </w:tr>
    </w:tbl>
    <w:p w14:paraId="0E034C29" w14:textId="77777777" w:rsidR="0017036B" w:rsidRDefault="0017036B" w:rsidP="0017036B">
      <w:pPr>
        <w:spacing w:after="0" w:line="480" w:lineRule="auto"/>
        <w:contextualSpacing/>
        <w:jc w:val="both"/>
      </w:pPr>
      <w:r w:rsidRPr="00134140">
        <w:t xml:space="preserve">The </w:t>
      </w:r>
      <w:r>
        <w:t xml:space="preserve">detailed search terms used for the search strategies in PubMed, </w:t>
      </w:r>
      <w:proofErr w:type="gramStart"/>
      <w:r>
        <w:t>Scopus</w:t>
      </w:r>
      <w:proofErr w:type="gramEnd"/>
      <w:r>
        <w:t xml:space="preserve"> and Web of Science. These strategies were finalized after several re-iterations testing different combinations of search terms to obtain an exhaustive search output.  Total articles yielded from the final search is shown. </w:t>
      </w:r>
    </w:p>
    <w:p w14:paraId="13D1384A" w14:textId="77777777" w:rsidR="002B7D96" w:rsidRDefault="002B7D96" w:rsidP="00671F8B">
      <w:pPr>
        <w:spacing w:line="360" w:lineRule="auto"/>
      </w:pPr>
    </w:p>
    <w:sectPr w:rsidR="002B7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D96"/>
    <w:rsid w:val="0017036B"/>
    <w:rsid w:val="002B7D96"/>
    <w:rsid w:val="003133F3"/>
    <w:rsid w:val="00325772"/>
    <w:rsid w:val="003B2549"/>
    <w:rsid w:val="00671F8B"/>
    <w:rsid w:val="00783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189A5"/>
  <w15:chartTrackingRefBased/>
  <w15:docId w15:val="{2F8A1D6F-8C78-4160-BA8D-7B032AFF7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B7D9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5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05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8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Cross+infection%5Bmh%5D+OR+cross+infection%2A%5Btiab%5D+OR+hospital+infection%2A%5Btiab%5D+OR+nosocomial%2A%5Btiab%5D+OR+health+care+associated+infection%2A%5Btiab%5D+OR+healthcare+associated+infection%2A%5Btiab%5D+OR+healthcare+infection%2A%5Btiab%5D+OR+healthcare+acquired%5Btiab%5D+OR+hospital+acquired%5Btiab%5D+OR+hospital+associated%5Btiab%5D+OR+hospital+incidence%5Btiab%5D+OR+healthcare+incidence%5Btiab%5D+OR+health+care+incidence%5Btiab%5D+OR+hospital+case%2A%5Btiab%5D+OR+hospital+spread%2A%5Btiab%5D+OR+healthcare+case%2A%5Btiab%5D+OR+healthcare+spread%2A%5Btiab%5D&amp;filter=years.2019-2021&amp;size=200&amp;sort=relevance" TargetMode="External"/><Relationship Id="rId13" Type="http://schemas.openxmlformats.org/officeDocument/2006/relationships/hyperlink" Target="http://apps.webofknowledge.com/summary.do?product=WOS&amp;doc=1&amp;qid=3&amp;SID=F5blfoj97UWodAibDV3&amp;search_mode=AdvancedSearch&amp;update_back2search_link_param=ye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term=Patient%2A%5Btiab%5D+OR+hospitalised%2A%5Btiab%5D+OR+hospitalized%2A%5Btiab%5D+OR+admitted%2A%5Btiab%5D&amp;size=200&amp;sort=relevance" TargetMode="External"/><Relationship Id="rId12" Type="http://schemas.openxmlformats.org/officeDocument/2006/relationships/hyperlink" Target="http://apps.webofknowledge.com/summary.do?product=WOS&amp;doc=1&amp;qid=4&amp;SID=F5blfoj97UWodAibDV3&amp;search_mode=CombineSearches&amp;update_back2search_link_param=yes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Patient%2A%5Btiab%5D+OR+hospitalised%2A%5Btiab%5D+OR+hospitalized%2A%5Btiab%5D+OR+admitted%2A%5Btiab%5D&amp;filter=years.2019-2022&amp;size=200&amp;sort=relevance" TargetMode="External"/><Relationship Id="rId11" Type="http://schemas.openxmlformats.org/officeDocument/2006/relationships/hyperlink" Target="https://pubmed.ncbi.nlm.nih.gov/?term=coronavirus%5Bmh%3Anoexp%5D+OR+coronavirus%2A%5Btiab%5D+OR+corona+virus%2A%5Btiab%5D+OR+COVID-19%5Bmh%5D+OR+covid-19%5Btiab%5D+OR+covid19%5Btiab%5D+OR+covid+2019%5Btiab%5D+OR+SARS-Cov-2%5Bmh%5D+OR+SARS-CoV-2%5Btiab%5D+OR+SARS-CoV2%5Btiab%5D+OR+SARSCoV2%5Btiab%5D+OR+SARsCov-2%5Btiab%5D+OR+SARS-coronavirus%2A%5Btiab%5D+OR+severe+acute+respiratory+syndrome+coronavirus+2%5Bnm%5D+OR+severe+acute+respiratory+syndrome+coronavirus+2%5Btiab%5D+OR+2019-nCov%5Btiab%5D+OR+2019nCov%5Btiab%5D+OR+nCov2019%5Btiab%5D+OR+nCOV-2019%5Btiab%5D+OR+hCOV%2A%5Btiab%5D+OR+n-cov%5Btiab%5D+OR+ncov%2A%5Btiab%5D+OR+coronaviridae%2A%5Btiab%5D+OR+betacoronavirus%2A%5Btiab%5D+OR+betacoronaviruses%2A%5Btiab%5D+OR+sars+cov+2%5Btiab%5D+OR+novel+CoV%5Btiab%5D+OR+wuhan+virus%2A%5Btiab%5D+OR+hubei%5Btiab%5D+OR+SARS2%5Btiab%5D+OR+corona+virus%2A%5Btiab%5D+OR+sars%2A%5Btiab%5D+&amp;sort=&amp;size=200" TargetMode="External"/><Relationship Id="rId5" Type="http://schemas.openxmlformats.org/officeDocument/2006/relationships/hyperlink" Target="https://pubmed.ncbi.nlm.nih.gov/?term=%28%28coronavirus%5Bmh%3Anoexp%5D+OR+coronavirus%2A%5Btiab%5D+OR+corona+virus%2A%5Btiab%5D+OR+COVID-19%5Bmh%5D+OR+covid-19%5Btiab%5D+OR+covid19%5Btiab%5D+OR+covid+2019%5Btiab%5D+OR+SARS-Cov-2%5Bmh%5D+OR+SARS-CoV-2%5Btiab%5D+OR+SARS-CoV2%5Btiab%5D+OR+SARSCoV2%5Btiab%5D+OR+SARsCov-2%5Btiab%5D+OR+SARS-coronavirus%2A%5Btiab%5D+OR+severe+acute+respiratory+syndrome+coronavirus+2%5Bnm%5D+OR+severe+acute+respiratory+syndrome+coronavirus+2%5Btiab%5D+OR+2019-nCov%5Btiab%5D+OR+2019nCov%5Btiab%5D+OR+nCov2019%5Btiab%5D+OR+nCOV-2019%5Btiab%5D+OR+hCOV%2A%5Btiab%5D+OR+n-cov%5Btiab%5D+OR+ncov%2A%5Btiab%5D+OR+coronaviridae%2A%5Btiab%5D+OR+betacoronavirus%2A%5Btiab%5D+OR+betacoronaviruses%2A%5Btiab%5D+OR+sars+cov+2%5Btiab%5D+OR+novel+CoV%5Btiab%5D+OR+wuhan+virus%2A%5Btiab%5D+OR+hubei%5Btiab%5D+OR+SARS2%5Btiab%5D+OR+corona+virus%2A%5Btiab%5D+OR+sars%2A%5Btiab%5D+AND+%282019%3A2021%5Bpdat%5D%29%29+AND+%28Cross+infection%5Bmh%5D+OR+cross+infection%2A%5Btiab%5D+OR+hospital+infection%2A%5Btiab%5D+OR+nosocomial%2A%5Btiab%5D+OR+health+care+associated+infection%2A%5Btiab%5D+OR+healthcare+associated+infection%2A%5Btiab%5D+OR+healthcare+infection%2A%5Btiab%5D+OR+healthcare+acquired%5Btiab%5D+OR+hospital+acquired%5Btiab%5D+OR+hospital+associated%5Btiab%5D+OR+hospital+incidence%5Btiab%5D+OR+healthcare+incidence%5Btiab%5D+OR+health+care+incidence%5Btiab%5D+OR+hospital+case%2A%5Btiab%5D+OR+hospital+spread%2A%5Btiab%5D+OR+healthcare+case%2A%5Btiab%5D+OR+healthcare+spread%2A%5Btiab%5D+AND+%282019%3A2021%5Bpdat%5D%29%29%29+AND+%28Patient%2A%5Btiab%5D+OR+hospitalised%2A%5Btiab%5D+OR+hospitalized%2A%5Btiab%5D+OR+admitted%2A%5Btiab%5D+AND+%282019%3A2022%5Bpdat%5D%29%29&amp;sort=&amp;size=200" TargetMode="External"/><Relationship Id="rId15" Type="http://schemas.openxmlformats.org/officeDocument/2006/relationships/hyperlink" Target="http://apps.webofknowledge.com/summary.do?product=WOS&amp;doc=1&amp;qid=1&amp;SID=F5blfoj97UWodAibDV3&amp;search_mode=AdvancedSearch&amp;update_back2search_link_param=yes" TargetMode="External"/><Relationship Id="rId10" Type="http://schemas.openxmlformats.org/officeDocument/2006/relationships/hyperlink" Target="https://pubmed.ncbi.nlm.nih.gov/?term=coronavirus%5Bmh%3Anoexp%5D+OR+coronavirus%2A%5Btiab%5D+OR+corona+virus%2A%5Btiab%5D+OR+COVID-19%5Bmh%5D+OR+covid-19%5Btiab%5D+OR+covid19%5Btiab%5D+OR+covid+2019%5Btiab%5D+OR+SARS-Cov-2%5Bmh%5D+OR+SARS-CoV-2%5Btiab%5D+OR+SARS-CoV2%5Btiab%5D+OR+SARSCoV2%5Btiab%5D+OR+SARsCov-2%5Btiab%5D+OR+SARS-coronavirus%2A%5Btiab%5D+OR+severe+acute+respiratory+syndrome+coronavirus+2%5Bnm%5D+OR+severe+acute+respiratory+syndrome+coronavirus+2%5Btiab%5D+OR+2019-nCov%5Btiab%5D+OR+2019nCov%5Btiab%5D+OR+nCov2019%5Btiab%5D+OR+nCOV-2019%5Btiab%5D+OR+hCOV%2A%5Btiab%5D+OR+n-cov%5Btiab%5D+OR+ncov%2A%5Btiab%5D+OR+coronaviridae%2A%5Btiab%5D+OR+betacoronavirus%2A%5Btiab%5D+OR+betacoronaviruses%2A%5Btiab%5D+OR+sars+cov+2%5Btiab%5D+OR+novel+CoV%5Btiab%5D+OR+wuhan+virus%2A%5Btiab%5D+OR+hubei%5Btiab%5D+OR+SARS2%5Btiab%5D+OR+corona+virus%2A%5Btiab%5D+OR+sars%2A%5Btiab%5D&amp;filter=years.2019-2021&amp;size=200&amp;sort=relevance" TargetMode="External"/><Relationship Id="rId4" Type="http://schemas.openxmlformats.org/officeDocument/2006/relationships/hyperlink" Target="https://pubmed.ncbi.nlm.nih.gov/?term=longquerya8fff0db66e662588cde&amp;filter=dates.2019%2F10%2F1-2021%2F6%2F1&amp;size=200&amp;sort=relevance" TargetMode="External"/><Relationship Id="rId9" Type="http://schemas.openxmlformats.org/officeDocument/2006/relationships/hyperlink" Target="https://pubmed.ncbi.nlm.nih.gov/?term=Cross+infection%5Bmh%5D+OR+cross+infection%2A%5Btiab%5D+OR+hospital+infection%2A%5Btiab%5D+OR+nosocomial%2A%5Btiab%5D+OR+health+care+associated+infection%2A%5Btiab%5D+OR+healthcare+associated+infection%2A%5Btiab%5D+OR+healthcare+infection%2A%5Btiab%5D+OR+healthcare+acquired%5Btiab%5D+OR+hospital+acquired%5Btiab%5D+OR+hospital+associated%5Btiab%5D+OR+hospital+incidence%5Btiab%5D+OR+healthcare+incidence%5Btiab%5D+OR+health+care+incidence%5Btiab%5D+OR+hospital+case%2A%5Btiab%5D+OR+hospital+spread%2A%5Btiab%5D+OR+healthcare+case%2A%5Btiab%5D+OR+healthcare+spread%2A%5Btiab%5D&amp;size=200&amp;sort=relevance" TargetMode="External"/><Relationship Id="rId14" Type="http://schemas.openxmlformats.org/officeDocument/2006/relationships/hyperlink" Target="http://apps.webofknowledge.com/summary.do?product=WOS&amp;doc=1&amp;qid=2&amp;SID=F5blfoj97UWodAibDV3&amp;search_mode=AdvancedSearch&amp;update_back2search_link_param=y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2197</Words>
  <Characters>12525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hiamo Mmotsa | SAMRC</dc:creator>
  <cp:keywords/>
  <dc:description/>
  <cp:lastModifiedBy>Nobubelo Ngandu | SAMRC</cp:lastModifiedBy>
  <cp:revision>4</cp:revision>
  <dcterms:created xsi:type="dcterms:W3CDTF">2021-11-08T10:04:00Z</dcterms:created>
  <dcterms:modified xsi:type="dcterms:W3CDTF">2021-11-17T10:41:00Z</dcterms:modified>
</cp:coreProperties>
</file>